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FAC" w:rsidRDefault="003C0FAC" w:rsidP="003C0FAC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CA1013">
        <w:rPr>
          <w:noProof/>
          <w:lang w:val="en-US"/>
        </w:rPr>
        <w:drawing>
          <wp:inline distT="0" distB="0" distL="0" distR="0" wp14:anchorId="63BC7C55" wp14:editId="50FAAD48">
            <wp:extent cx="5760720" cy="2823090"/>
            <wp:effectExtent l="0" t="0" r="0" b="0"/>
            <wp:docPr id="8" name="Picture 8" descr="Z:\Papers2019\CRISPRa paper\CLM tox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apers2019\CRISPRa paper\CLM tox.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2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FAC" w:rsidRPr="0069137A" w:rsidRDefault="003C0FAC" w:rsidP="003C0FAC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S</w:t>
      </w:r>
      <w:r w:rsidR="005C4DE0">
        <w:rPr>
          <w:rFonts w:ascii="Times New Roman" w:hAnsi="Times New Roman" w:cs="Times New Roman"/>
          <w:b/>
          <w:sz w:val="24"/>
          <w:szCs w:val="24"/>
          <w:lang w:val="en-US" w:eastAsia="nl-NL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Clemizo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toxicity after long-term exposure </w:t>
      </w:r>
      <w:r>
        <w:rPr>
          <w:rFonts w:ascii="Times New Roman" w:hAnsi="Times New Roman" w:cs="Times New Roman"/>
          <w:i/>
          <w:sz w:val="24"/>
          <w:szCs w:val="24"/>
          <w:lang w:val="en-US" w:eastAsia="nl-NL"/>
        </w:rPr>
        <w:t>Scn1Lab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embryos exposed to 100µM or 200</w:t>
      </w:r>
      <w:r>
        <w:rPr>
          <w:rFonts w:ascii="Calibri" w:hAnsi="Calibri" w:cs="Times New Roman"/>
          <w:sz w:val="24"/>
          <w:szCs w:val="24"/>
          <w:lang w:val="en-US" w:eastAsia="nl-NL"/>
        </w:rPr>
        <w:t>µ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M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nl-NL"/>
        </w:rPr>
        <w:t>clemizole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showed toxicity after 24h incubation including malformations and death.50µM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nl-NL"/>
        </w:rPr>
        <w:t>Clemizole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was used instead of 100</w:t>
      </w:r>
      <w:r>
        <w:rPr>
          <w:rFonts w:ascii="Calibri" w:hAnsi="Calibri" w:cs="Times New Roman"/>
          <w:sz w:val="24"/>
          <w:szCs w:val="24"/>
          <w:lang w:val="en-US" w:eastAsia="nl-NL"/>
        </w:rPr>
        <w:t>µ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>M for AED exposure experiments.</w:t>
      </w:r>
      <w:bookmarkEnd w:id="0"/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</w:t>
      </w:r>
    </w:p>
    <w:sectPr w:rsidR="003C0FAC" w:rsidRPr="00691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C0FAC"/>
    <w:rsid w:val="000000D6"/>
    <w:rsid w:val="000B6C60"/>
    <w:rsid w:val="003C0FAC"/>
    <w:rsid w:val="003C1125"/>
    <w:rsid w:val="005C4DE0"/>
    <w:rsid w:val="00E1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AC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0FAC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FAC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AC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0FAC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FAC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>Microsoft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4</cp:revision>
  <dcterms:created xsi:type="dcterms:W3CDTF">2020-02-19T01:32:00Z</dcterms:created>
  <dcterms:modified xsi:type="dcterms:W3CDTF">2020-02-19T03:46:00Z</dcterms:modified>
</cp:coreProperties>
</file>